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30"/>
        <w:gridCol w:w="1131"/>
        <w:gridCol w:w="1131"/>
        <w:gridCol w:w="1130"/>
        <w:gridCol w:w="1131"/>
        <w:gridCol w:w="1131"/>
        <w:gridCol w:w="1131"/>
      </w:tblGrid>
      <w:tr w:rsidR="004C270B" w:rsidRPr="00467784" w14:paraId="61486BDF" w14:textId="77777777" w:rsidTr="00B870C0">
        <w:tc>
          <w:tcPr>
            <w:tcW w:w="1435" w:type="dxa"/>
            <w:shd w:val="clear" w:color="auto" w:fill="A6A6A6" w:themeFill="background1" w:themeFillShade="A6"/>
          </w:tcPr>
          <w:p w14:paraId="1DD36294" w14:textId="60E59B2C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0" w:colLast="0"/>
            <w:r w:rsidRPr="00467784">
              <w:rPr>
                <w:rFonts w:ascii="Times New Roman" w:hAnsi="Times New Roman" w:cs="Times New Roman"/>
                <w:b/>
              </w:rPr>
              <w:t>D</w:t>
            </w:r>
            <w:r w:rsidR="003517D8">
              <w:rPr>
                <w:rFonts w:ascii="Times New Roman" w:hAnsi="Times New Roman" w:cs="Times New Roman"/>
                <w:b/>
              </w:rPr>
              <w:t>elhi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51799398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Mon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020012A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ues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26D98505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Wed.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01D0E5B7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hu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609493D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Fri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6D4B85FF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at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05607A81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un</w:t>
            </w:r>
          </w:p>
        </w:tc>
      </w:tr>
      <w:tr w:rsidR="004C270B" w:rsidRPr="00467784" w14:paraId="6CFC0066" w14:textId="77777777" w:rsidTr="00B870C0">
        <w:tc>
          <w:tcPr>
            <w:tcW w:w="1435" w:type="dxa"/>
          </w:tcPr>
          <w:p w14:paraId="325F2F0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over</w:t>
            </w:r>
          </w:p>
        </w:tc>
        <w:tc>
          <w:tcPr>
            <w:tcW w:w="1130" w:type="dxa"/>
          </w:tcPr>
          <w:p w14:paraId="089B809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1" w:type="dxa"/>
          </w:tcPr>
          <w:p w14:paraId="50A146B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1" w:type="dxa"/>
          </w:tcPr>
          <w:p w14:paraId="5623ED12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0" w:type="dxa"/>
          </w:tcPr>
          <w:p w14:paraId="3B4AA3A8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1" w:type="dxa"/>
          </w:tcPr>
          <w:p w14:paraId="39752EE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1" w:type="dxa"/>
          </w:tcPr>
          <w:p w14:paraId="5F947F8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1" w:type="dxa"/>
          </w:tcPr>
          <w:p w14:paraId="5EEE09D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6</w:t>
            </w:r>
          </w:p>
        </w:tc>
      </w:tr>
      <w:tr w:rsidR="004C270B" w:rsidRPr="00467784" w14:paraId="7D85068D" w14:textId="77777777" w:rsidTr="00B870C0">
        <w:tc>
          <w:tcPr>
            <w:tcW w:w="1435" w:type="dxa"/>
          </w:tcPr>
          <w:p w14:paraId="1AA848F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in exp.</w:t>
            </w:r>
          </w:p>
        </w:tc>
        <w:tc>
          <w:tcPr>
            <w:tcW w:w="1130" w:type="dxa"/>
          </w:tcPr>
          <w:p w14:paraId="4503BB3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3B330401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2F2D62F8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0" w:type="dxa"/>
          </w:tcPr>
          <w:p w14:paraId="7B3A9E4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1" w:type="dxa"/>
          </w:tcPr>
          <w:p w14:paraId="12D80AD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0525120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7A327A2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</w:tr>
      <w:tr w:rsidR="004C270B" w:rsidRPr="00467784" w14:paraId="33BAF4B1" w14:textId="77777777" w:rsidTr="00B870C0">
        <w:trPr>
          <w:trHeight w:val="269"/>
        </w:trPr>
        <w:tc>
          <w:tcPr>
            <w:tcW w:w="1435" w:type="dxa"/>
          </w:tcPr>
          <w:p w14:paraId="73594E1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Prop. (%)</w:t>
            </w:r>
          </w:p>
        </w:tc>
        <w:tc>
          <w:tcPr>
            <w:tcW w:w="1130" w:type="dxa"/>
          </w:tcPr>
          <w:p w14:paraId="44151CA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131" w:type="dxa"/>
          </w:tcPr>
          <w:p w14:paraId="78F9D05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131" w:type="dxa"/>
          </w:tcPr>
          <w:p w14:paraId="22BB96D8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130" w:type="dxa"/>
          </w:tcPr>
          <w:p w14:paraId="1196972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31" w:type="dxa"/>
          </w:tcPr>
          <w:p w14:paraId="5930FC2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31" w:type="dxa"/>
          </w:tcPr>
          <w:p w14:paraId="4746F16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1" w:type="dxa"/>
          </w:tcPr>
          <w:p w14:paraId="07A72EC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.1</w:t>
            </w:r>
          </w:p>
        </w:tc>
      </w:tr>
      <w:bookmarkEnd w:id="0"/>
    </w:tbl>
    <w:p w14:paraId="264A0710" w14:textId="77777777" w:rsidR="004C270B" w:rsidRPr="00467784" w:rsidRDefault="004C270B" w:rsidP="004C27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30"/>
        <w:gridCol w:w="1131"/>
        <w:gridCol w:w="1131"/>
        <w:gridCol w:w="1130"/>
        <w:gridCol w:w="1131"/>
        <w:gridCol w:w="1131"/>
        <w:gridCol w:w="1131"/>
      </w:tblGrid>
      <w:tr w:rsidR="004C270B" w:rsidRPr="00467784" w14:paraId="7393BD3F" w14:textId="77777777" w:rsidTr="00B870C0">
        <w:tc>
          <w:tcPr>
            <w:tcW w:w="1435" w:type="dxa"/>
            <w:shd w:val="clear" w:color="auto" w:fill="A6A6A6" w:themeFill="background1" w:themeFillShade="A6"/>
          </w:tcPr>
          <w:p w14:paraId="00FDC5B6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Kolkata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229682E1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Mon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0327A837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ues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236D06FC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Wed.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28B1A7D6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hu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2808B01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Fri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586187C8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at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30A2E0B8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un</w:t>
            </w:r>
          </w:p>
        </w:tc>
      </w:tr>
      <w:tr w:rsidR="004C270B" w:rsidRPr="00467784" w14:paraId="49B7A431" w14:textId="77777777" w:rsidTr="00B870C0">
        <w:tc>
          <w:tcPr>
            <w:tcW w:w="1435" w:type="dxa"/>
          </w:tcPr>
          <w:p w14:paraId="05D001E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over</w:t>
            </w:r>
          </w:p>
        </w:tc>
        <w:tc>
          <w:tcPr>
            <w:tcW w:w="1130" w:type="dxa"/>
          </w:tcPr>
          <w:p w14:paraId="17E53FCD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1" w:type="dxa"/>
          </w:tcPr>
          <w:p w14:paraId="50CD693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734B848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0" w:type="dxa"/>
          </w:tcPr>
          <w:p w14:paraId="3329204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</w:tcPr>
          <w:p w14:paraId="4BC8958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</w:tcPr>
          <w:p w14:paraId="691CD29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11C83C22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9</w:t>
            </w:r>
          </w:p>
        </w:tc>
      </w:tr>
      <w:tr w:rsidR="004C270B" w:rsidRPr="00467784" w14:paraId="64B021A2" w14:textId="77777777" w:rsidTr="00B870C0">
        <w:tc>
          <w:tcPr>
            <w:tcW w:w="1435" w:type="dxa"/>
          </w:tcPr>
          <w:p w14:paraId="2522BC5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in exp.</w:t>
            </w:r>
          </w:p>
        </w:tc>
        <w:tc>
          <w:tcPr>
            <w:tcW w:w="1130" w:type="dxa"/>
          </w:tcPr>
          <w:p w14:paraId="40A08649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694C8432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37785EA9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0" w:type="dxa"/>
          </w:tcPr>
          <w:p w14:paraId="1FD453D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1" w:type="dxa"/>
          </w:tcPr>
          <w:p w14:paraId="2FA0F56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4CF4821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5B303D65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</w:tr>
      <w:tr w:rsidR="004C270B" w:rsidRPr="00467784" w14:paraId="309BDF5D" w14:textId="77777777" w:rsidTr="00B870C0">
        <w:trPr>
          <w:trHeight w:val="269"/>
        </w:trPr>
        <w:tc>
          <w:tcPr>
            <w:tcW w:w="1435" w:type="dxa"/>
          </w:tcPr>
          <w:p w14:paraId="54072ACD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Prop. (%)</w:t>
            </w:r>
          </w:p>
        </w:tc>
        <w:tc>
          <w:tcPr>
            <w:tcW w:w="1130" w:type="dxa"/>
          </w:tcPr>
          <w:p w14:paraId="3201EA5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1" w:type="dxa"/>
          </w:tcPr>
          <w:p w14:paraId="0E87ECB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31" w:type="dxa"/>
          </w:tcPr>
          <w:p w14:paraId="0F90EB8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30" w:type="dxa"/>
          </w:tcPr>
          <w:p w14:paraId="45A8FCC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31" w:type="dxa"/>
          </w:tcPr>
          <w:p w14:paraId="7EF62A7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31" w:type="dxa"/>
          </w:tcPr>
          <w:p w14:paraId="44C9199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1" w:type="dxa"/>
          </w:tcPr>
          <w:p w14:paraId="71E6717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7.7</w:t>
            </w:r>
          </w:p>
        </w:tc>
      </w:tr>
    </w:tbl>
    <w:p w14:paraId="66D4B372" w14:textId="77777777" w:rsidR="004C270B" w:rsidRPr="00467784" w:rsidRDefault="004C270B" w:rsidP="004C27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131"/>
        <w:gridCol w:w="1130"/>
        <w:gridCol w:w="1131"/>
        <w:gridCol w:w="1130"/>
        <w:gridCol w:w="1131"/>
        <w:gridCol w:w="1130"/>
        <w:gridCol w:w="1131"/>
      </w:tblGrid>
      <w:tr w:rsidR="004C270B" w:rsidRPr="00467784" w14:paraId="1689B66F" w14:textId="77777777" w:rsidTr="00B870C0">
        <w:tc>
          <w:tcPr>
            <w:tcW w:w="1435" w:type="dxa"/>
            <w:shd w:val="clear" w:color="auto" w:fill="A6A6A6" w:themeFill="background1" w:themeFillShade="A6"/>
          </w:tcPr>
          <w:p w14:paraId="08F51341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Hyderabad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3CF05B3D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Mon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6BE8F698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ues.</w:t>
            </w:r>
          </w:p>
        </w:tc>
        <w:tc>
          <w:tcPr>
            <w:tcW w:w="1132" w:type="dxa"/>
            <w:shd w:val="clear" w:color="auto" w:fill="A6A6A6" w:themeFill="background1" w:themeFillShade="A6"/>
          </w:tcPr>
          <w:p w14:paraId="63491157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Wed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052B14A5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hu.</w:t>
            </w:r>
          </w:p>
        </w:tc>
        <w:tc>
          <w:tcPr>
            <w:tcW w:w="1132" w:type="dxa"/>
            <w:shd w:val="clear" w:color="auto" w:fill="A6A6A6" w:themeFill="background1" w:themeFillShade="A6"/>
          </w:tcPr>
          <w:p w14:paraId="60C3AFD8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Fri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E3DCA42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at.</w:t>
            </w:r>
          </w:p>
        </w:tc>
        <w:tc>
          <w:tcPr>
            <w:tcW w:w="1132" w:type="dxa"/>
            <w:shd w:val="clear" w:color="auto" w:fill="A6A6A6" w:themeFill="background1" w:themeFillShade="A6"/>
          </w:tcPr>
          <w:p w14:paraId="3385292F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un</w:t>
            </w:r>
          </w:p>
        </w:tc>
      </w:tr>
      <w:tr w:rsidR="004C270B" w:rsidRPr="00467784" w14:paraId="513C07B2" w14:textId="77777777" w:rsidTr="00B870C0">
        <w:tc>
          <w:tcPr>
            <w:tcW w:w="1435" w:type="dxa"/>
          </w:tcPr>
          <w:p w14:paraId="3C28894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over</w:t>
            </w:r>
          </w:p>
        </w:tc>
        <w:tc>
          <w:tcPr>
            <w:tcW w:w="1131" w:type="dxa"/>
          </w:tcPr>
          <w:p w14:paraId="7A284C0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</w:tcPr>
          <w:p w14:paraId="76F9887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2" w:type="dxa"/>
          </w:tcPr>
          <w:p w14:paraId="5DF490C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1" w:type="dxa"/>
          </w:tcPr>
          <w:p w14:paraId="0A63C70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2" w:type="dxa"/>
          </w:tcPr>
          <w:p w14:paraId="30D797C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1" w:type="dxa"/>
          </w:tcPr>
          <w:p w14:paraId="59E7BD7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2" w:type="dxa"/>
          </w:tcPr>
          <w:p w14:paraId="2A5D1D5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4</w:t>
            </w:r>
          </w:p>
        </w:tc>
      </w:tr>
      <w:tr w:rsidR="004C270B" w:rsidRPr="00467784" w14:paraId="428391CC" w14:textId="77777777" w:rsidTr="00B870C0">
        <w:tc>
          <w:tcPr>
            <w:tcW w:w="1435" w:type="dxa"/>
          </w:tcPr>
          <w:p w14:paraId="0700172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in exp.</w:t>
            </w:r>
          </w:p>
        </w:tc>
        <w:tc>
          <w:tcPr>
            <w:tcW w:w="1131" w:type="dxa"/>
          </w:tcPr>
          <w:p w14:paraId="2983E9D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44AE8DF5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2" w:type="dxa"/>
          </w:tcPr>
          <w:p w14:paraId="7788DA5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1" w:type="dxa"/>
          </w:tcPr>
          <w:p w14:paraId="582C98B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2" w:type="dxa"/>
          </w:tcPr>
          <w:p w14:paraId="41EA7F9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5C2C992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2" w:type="dxa"/>
          </w:tcPr>
          <w:p w14:paraId="35FCE901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</w:tr>
      <w:tr w:rsidR="004C270B" w:rsidRPr="00467784" w14:paraId="67BF42EA" w14:textId="77777777" w:rsidTr="00B870C0">
        <w:trPr>
          <w:trHeight w:val="269"/>
        </w:trPr>
        <w:tc>
          <w:tcPr>
            <w:tcW w:w="1435" w:type="dxa"/>
          </w:tcPr>
          <w:p w14:paraId="4C7D0F0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Prop. (%)</w:t>
            </w:r>
          </w:p>
        </w:tc>
        <w:tc>
          <w:tcPr>
            <w:tcW w:w="1131" w:type="dxa"/>
          </w:tcPr>
          <w:p w14:paraId="74B78504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1" w:type="dxa"/>
          </w:tcPr>
          <w:p w14:paraId="3F76F11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2" w:type="dxa"/>
          </w:tcPr>
          <w:p w14:paraId="510C35A8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31" w:type="dxa"/>
          </w:tcPr>
          <w:p w14:paraId="5C73453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32" w:type="dxa"/>
          </w:tcPr>
          <w:p w14:paraId="4D346C36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31" w:type="dxa"/>
          </w:tcPr>
          <w:p w14:paraId="6F2823C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32" w:type="dxa"/>
          </w:tcPr>
          <w:p w14:paraId="71F1E3D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7.6</w:t>
            </w:r>
          </w:p>
        </w:tc>
      </w:tr>
    </w:tbl>
    <w:p w14:paraId="2F76FCAD" w14:textId="77777777" w:rsidR="004C270B" w:rsidRPr="00467784" w:rsidRDefault="004C270B" w:rsidP="004C27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30"/>
        <w:gridCol w:w="1131"/>
        <w:gridCol w:w="1131"/>
        <w:gridCol w:w="1130"/>
        <w:gridCol w:w="1131"/>
        <w:gridCol w:w="1131"/>
        <w:gridCol w:w="1131"/>
      </w:tblGrid>
      <w:tr w:rsidR="004C270B" w:rsidRPr="00467784" w14:paraId="19CA2618" w14:textId="77777777" w:rsidTr="00B870C0">
        <w:tc>
          <w:tcPr>
            <w:tcW w:w="1435" w:type="dxa"/>
            <w:shd w:val="clear" w:color="auto" w:fill="A6A6A6" w:themeFill="background1" w:themeFillShade="A6"/>
          </w:tcPr>
          <w:p w14:paraId="02C84162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Chennai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5780F97C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Mon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09EFDC53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ues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51E41133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Wed.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14:paraId="3574C272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Thu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5B545EFD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Fri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4ECCE601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at.</w:t>
            </w:r>
          </w:p>
        </w:tc>
        <w:tc>
          <w:tcPr>
            <w:tcW w:w="1131" w:type="dxa"/>
            <w:shd w:val="clear" w:color="auto" w:fill="A6A6A6" w:themeFill="background1" w:themeFillShade="A6"/>
          </w:tcPr>
          <w:p w14:paraId="25A082E4" w14:textId="77777777" w:rsidR="004C270B" w:rsidRPr="00467784" w:rsidRDefault="004C270B" w:rsidP="00B870C0">
            <w:pPr>
              <w:rPr>
                <w:rFonts w:ascii="Times New Roman" w:hAnsi="Times New Roman" w:cs="Times New Roman"/>
                <w:b/>
              </w:rPr>
            </w:pPr>
            <w:r w:rsidRPr="00467784">
              <w:rPr>
                <w:rFonts w:ascii="Times New Roman" w:hAnsi="Times New Roman" w:cs="Times New Roman"/>
                <w:b/>
              </w:rPr>
              <w:t>Sun</w:t>
            </w:r>
          </w:p>
        </w:tc>
      </w:tr>
      <w:tr w:rsidR="004C270B" w:rsidRPr="00467784" w14:paraId="05B10E54" w14:textId="77777777" w:rsidTr="00B870C0">
        <w:tc>
          <w:tcPr>
            <w:tcW w:w="1435" w:type="dxa"/>
          </w:tcPr>
          <w:p w14:paraId="7B242235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over</w:t>
            </w:r>
          </w:p>
        </w:tc>
        <w:tc>
          <w:tcPr>
            <w:tcW w:w="1130" w:type="dxa"/>
          </w:tcPr>
          <w:p w14:paraId="3441540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49404A82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42773425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</w:tcPr>
          <w:p w14:paraId="72183DE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1" w:type="dxa"/>
          </w:tcPr>
          <w:p w14:paraId="270B347D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</w:tcPr>
          <w:p w14:paraId="73E95F2C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1" w:type="dxa"/>
          </w:tcPr>
          <w:p w14:paraId="5AF50AED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0</w:t>
            </w:r>
          </w:p>
        </w:tc>
      </w:tr>
      <w:tr w:rsidR="004C270B" w:rsidRPr="00467784" w14:paraId="540C3880" w14:textId="77777777" w:rsidTr="00B870C0">
        <w:tc>
          <w:tcPr>
            <w:tcW w:w="1435" w:type="dxa"/>
          </w:tcPr>
          <w:p w14:paraId="747F530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Days in exp.</w:t>
            </w:r>
          </w:p>
        </w:tc>
        <w:tc>
          <w:tcPr>
            <w:tcW w:w="1130" w:type="dxa"/>
          </w:tcPr>
          <w:p w14:paraId="53A11B51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66A1E24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6B73385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0" w:type="dxa"/>
          </w:tcPr>
          <w:p w14:paraId="3E45BE1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31" w:type="dxa"/>
          </w:tcPr>
          <w:p w14:paraId="149B749F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2AD5A492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31" w:type="dxa"/>
          </w:tcPr>
          <w:p w14:paraId="61174057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17</w:t>
            </w:r>
          </w:p>
        </w:tc>
      </w:tr>
      <w:tr w:rsidR="004C270B" w:rsidRPr="00467784" w14:paraId="7801907A" w14:textId="77777777" w:rsidTr="00B870C0">
        <w:trPr>
          <w:trHeight w:val="269"/>
        </w:trPr>
        <w:tc>
          <w:tcPr>
            <w:tcW w:w="1435" w:type="dxa"/>
          </w:tcPr>
          <w:p w14:paraId="73E059BE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Prop. (%)</w:t>
            </w:r>
          </w:p>
        </w:tc>
        <w:tc>
          <w:tcPr>
            <w:tcW w:w="1130" w:type="dxa"/>
          </w:tcPr>
          <w:p w14:paraId="00DFC6AA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1" w:type="dxa"/>
          </w:tcPr>
          <w:p w14:paraId="23D505F5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1" w:type="dxa"/>
          </w:tcPr>
          <w:p w14:paraId="3E524333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0" w:type="dxa"/>
          </w:tcPr>
          <w:p w14:paraId="74E8CD89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31" w:type="dxa"/>
          </w:tcPr>
          <w:p w14:paraId="2221E660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31" w:type="dxa"/>
          </w:tcPr>
          <w:p w14:paraId="098FB00B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1" w:type="dxa"/>
          </w:tcPr>
          <w:p w14:paraId="68614E31" w14:textId="77777777" w:rsidR="004C270B" w:rsidRPr="00467784" w:rsidRDefault="004C270B" w:rsidP="00B870C0">
            <w:pPr>
              <w:rPr>
                <w:rFonts w:ascii="Times New Roman" w:hAnsi="Times New Roman" w:cs="Times New Roman"/>
              </w:rPr>
            </w:pPr>
            <w:r w:rsidRPr="00467784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F10A0FD" w14:textId="77777777" w:rsidR="004C270B" w:rsidRPr="00467784" w:rsidRDefault="004C270B" w:rsidP="004C270B">
      <w:pPr>
        <w:rPr>
          <w:rFonts w:ascii="Times New Roman" w:hAnsi="Times New Roman" w:cs="Times New Roman"/>
          <w:sz w:val="32"/>
          <w:szCs w:val="32"/>
        </w:rPr>
      </w:pPr>
    </w:p>
    <w:p w14:paraId="18FB5D82" w14:textId="6BFCEFBC" w:rsidR="00E7319D" w:rsidRPr="00467784" w:rsidRDefault="004C270B" w:rsidP="004C270B">
      <w:pPr>
        <w:rPr>
          <w:rFonts w:ascii="Times New Roman" w:hAnsi="Times New Roman" w:cs="Times New Roman"/>
        </w:rPr>
      </w:pPr>
      <w:r w:rsidRPr="00467784">
        <w:rPr>
          <w:rFonts w:ascii="Times New Roman" w:hAnsi="Times New Roman" w:cs="Times New Roman"/>
          <w:b/>
        </w:rPr>
        <w:t>Table S2.</w:t>
      </w:r>
      <w:r w:rsidRPr="00467784">
        <w:rPr>
          <w:rFonts w:ascii="Times New Roman" w:hAnsi="Times New Roman" w:cs="Times New Roman"/>
        </w:rPr>
        <w:t xml:space="preserve"> Summary of overtime days at each study laboratory according to the days of the week</w:t>
      </w:r>
    </w:p>
    <w:sectPr w:rsidR="00E7319D" w:rsidRPr="00467784" w:rsidSect="00EB0C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0B"/>
    <w:rsid w:val="000F0DAE"/>
    <w:rsid w:val="00141338"/>
    <w:rsid w:val="00161595"/>
    <w:rsid w:val="00170C3D"/>
    <w:rsid w:val="001B3E51"/>
    <w:rsid w:val="00210253"/>
    <w:rsid w:val="002542EA"/>
    <w:rsid w:val="002D23E0"/>
    <w:rsid w:val="002E54EE"/>
    <w:rsid w:val="00340239"/>
    <w:rsid w:val="00340A46"/>
    <w:rsid w:val="00343E81"/>
    <w:rsid w:val="00345B33"/>
    <w:rsid w:val="003517D8"/>
    <w:rsid w:val="00382CB0"/>
    <w:rsid w:val="00392B54"/>
    <w:rsid w:val="003E2EF7"/>
    <w:rsid w:val="00415EAB"/>
    <w:rsid w:val="0041687A"/>
    <w:rsid w:val="0045676E"/>
    <w:rsid w:val="00467784"/>
    <w:rsid w:val="00474556"/>
    <w:rsid w:val="004A0CA9"/>
    <w:rsid w:val="004C270B"/>
    <w:rsid w:val="004F71AE"/>
    <w:rsid w:val="005509B0"/>
    <w:rsid w:val="00593602"/>
    <w:rsid w:val="00594B1D"/>
    <w:rsid w:val="005E45EA"/>
    <w:rsid w:val="006021F5"/>
    <w:rsid w:val="006B61EB"/>
    <w:rsid w:val="006C26C1"/>
    <w:rsid w:val="0071023B"/>
    <w:rsid w:val="00724DCE"/>
    <w:rsid w:val="00731CBE"/>
    <w:rsid w:val="007746A3"/>
    <w:rsid w:val="00840746"/>
    <w:rsid w:val="008632D6"/>
    <w:rsid w:val="00864E04"/>
    <w:rsid w:val="009240F8"/>
    <w:rsid w:val="009D3F64"/>
    <w:rsid w:val="00A54D44"/>
    <w:rsid w:val="00AE5C52"/>
    <w:rsid w:val="00AF6B30"/>
    <w:rsid w:val="00B30A4F"/>
    <w:rsid w:val="00CD2A76"/>
    <w:rsid w:val="00CD50FF"/>
    <w:rsid w:val="00D40C40"/>
    <w:rsid w:val="00D52354"/>
    <w:rsid w:val="00D6019D"/>
    <w:rsid w:val="00D6535A"/>
    <w:rsid w:val="00D906B7"/>
    <w:rsid w:val="00D96B0F"/>
    <w:rsid w:val="00DF6AE1"/>
    <w:rsid w:val="00E206CC"/>
    <w:rsid w:val="00E24683"/>
    <w:rsid w:val="00E631FA"/>
    <w:rsid w:val="00EB0C0B"/>
    <w:rsid w:val="00F4199C"/>
    <w:rsid w:val="00F4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CBF14"/>
  <w15:chartTrackingRefBased/>
  <w15:docId w15:val="{DED8825C-BEEB-D54A-8079-00402D7A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270B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7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uddart</dc:creator>
  <cp:keywords/>
  <dc:description/>
  <cp:lastModifiedBy>Sophie Huddart</cp:lastModifiedBy>
  <cp:revision>3</cp:revision>
  <dcterms:created xsi:type="dcterms:W3CDTF">2018-11-30T16:01:00Z</dcterms:created>
  <dcterms:modified xsi:type="dcterms:W3CDTF">2018-11-30T16:02:00Z</dcterms:modified>
</cp:coreProperties>
</file>